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26CC3B" w14:textId="77777777" w:rsidR="00F030AA" w:rsidRPr="00AB2E0A" w:rsidRDefault="00F030AA" w:rsidP="00F030AA">
      <w:pPr>
        <w:pStyle w:val="ListParagraph"/>
        <w:tabs>
          <w:tab w:val="left" w:pos="426"/>
        </w:tabs>
        <w:ind w:left="0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4 Table. D</w:t>
      </w:r>
      <w:r w:rsidRPr="00DA7879">
        <w:rPr>
          <w:rFonts w:ascii="Times New Roman" w:hAnsi="Times New Roman"/>
          <w:b/>
          <w:sz w:val="24"/>
          <w:szCs w:val="24"/>
          <w:lang w:val="en-US"/>
        </w:rPr>
        <w:t>emographic and clinical characteristics of patients</w:t>
      </w:r>
      <w:r>
        <w:rPr>
          <w:rFonts w:ascii="Times New Roman" w:hAnsi="Times New Roman"/>
          <w:b/>
          <w:sz w:val="24"/>
          <w:szCs w:val="24"/>
          <w:lang w:val="en-US"/>
        </w:rPr>
        <w:t>:</w:t>
      </w:r>
      <w:r w:rsidRPr="00AC70FA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AB2E0A">
        <w:rPr>
          <w:rFonts w:ascii="Times New Roman" w:hAnsi="Times New Roman"/>
          <w:b/>
          <w:sz w:val="24"/>
          <w:szCs w:val="24"/>
          <w:lang w:val="en-US"/>
        </w:rPr>
        <w:t>Young Mania Rating Scale (YMRS):</w:t>
      </w:r>
      <w:r w:rsidRPr="00AB2E0A">
        <w:rPr>
          <w:rFonts w:ascii="Times New Roman" w:hAnsi="Times New Roman"/>
          <w:sz w:val="24"/>
          <w:szCs w:val="24"/>
          <w:lang w:val="en-US"/>
        </w:rPr>
        <w:t xml:space="preserve"> two-by-two comparisons between groups using Tukey test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09392B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α=0.05</w:t>
      </w:r>
      <w:r w:rsidRPr="0063588D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AB2E0A">
        <w:rPr>
          <w:rFonts w:ascii="Times New Roman" w:hAnsi="Times New Roman"/>
          <w:sz w:val="24"/>
          <w:szCs w:val="24"/>
          <w:lang w:val="en-US"/>
        </w:rPr>
        <w:t>(DB: depressed bipolar patients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AB2E0A">
        <w:rPr>
          <w:rFonts w:ascii="Times New Roman" w:hAnsi="Times New Roman"/>
          <w:sz w:val="24"/>
          <w:szCs w:val="24"/>
          <w:lang w:val="en-US"/>
        </w:rPr>
        <w:t xml:space="preserve"> n=33; EB: euthymic bipolar patients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AB2E0A">
        <w:rPr>
          <w:rFonts w:ascii="Times New Roman" w:hAnsi="Times New Roman"/>
          <w:sz w:val="24"/>
          <w:szCs w:val="24"/>
          <w:lang w:val="en-US"/>
        </w:rPr>
        <w:t xml:space="preserve"> n=30; DU: depressed unipolar patients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AB2E0A">
        <w:rPr>
          <w:rFonts w:ascii="Times New Roman" w:hAnsi="Times New Roman"/>
          <w:sz w:val="24"/>
          <w:szCs w:val="24"/>
          <w:lang w:val="en-US"/>
        </w:rPr>
        <w:t xml:space="preserve"> n=33; EU: euthymic unipolar patients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AB2E0A">
        <w:rPr>
          <w:rFonts w:ascii="Times New Roman" w:hAnsi="Times New Roman"/>
          <w:sz w:val="24"/>
          <w:szCs w:val="24"/>
          <w:lang w:val="en-US"/>
        </w:rPr>
        <w:t xml:space="preserve"> n=31 and HC: healthy controls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AB2E0A">
        <w:rPr>
          <w:rFonts w:ascii="Times New Roman" w:hAnsi="Times New Roman"/>
          <w:sz w:val="24"/>
          <w:szCs w:val="24"/>
          <w:lang w:val="en-US"/>
        </w:rPr>
        <w:t xml:space="preserve"> n=49). d: Cohen’s effect size.</w:t>
      </w:r>
    </w:p>
    <w:tbl>
      <w:tblPr>
        <w:tblW w:w="6780" w:type="dxa"/>
        <w:tblInd w:w="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90"/>
        <w:gridCol w:w="1276"/>
        <w:gridCol w:w="1134"/>
        <w:gridCol w:w="1275"/>
        <w:gridCol w:w="1105"/>
      </w:tblGrid>
      <w:tr w:rsidR="00F030AA" w:rsidRPr="008134D7" w14:paraId="1A07A13E" w14:textId="77777777" w:rsidTr="00155D09">
        <w:trPr>
          <w:trHeight w:val="312"/>
        </w:trPr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5BB72" w14:textId="77777777" w:rsidR="00F030AA" w:rsidRPr="008134D7" w:rsidRDefault="00F030AA" w:rsidP="00155D09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34D7">
              <w:rPr>
                <w:rFonts w:eastAsia="Times New Roman" w:cs="Times New Roman"/>
                <w:b/>
                <w:bCs/>
                <w:color w:val="000000"/>
                <w:szCs w:val="24"/>
              </w:rPr>
              <w:t>Group vs Group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4A6E2" w14:textId="77777777" w:rsidR="00F030AA" w:rsidRPr="008134D7" w:rsidRDefault="00F030AA" w:rsidP="00155D09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34D7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Group </w:t>
            </w:r>
            <w:proofErr w:type="spellStart"/>
            <w:r w:rsidRPr="008134D7">
              <w:rPr>
                <w:rFonts w:eastAsia="Times New Roman" w:cs="Times New Roman"/>
                <w:b/>
                <w:bCs/>
                <w:color w:val="000000"/>
                <w:szCs w:val="24"/>
              </w:rPr>
              <w:t>means</w:t>
            </w:r>
            <w:proofErr w:type="spellEnd"/>
            <w:r w:rsidRPr="008134D7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(SD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2F4DC" w14:textId="77777777" w:rsidR="00F030AA" w:rsidRPr="008134D7" w:rsidRDefault="00F030AA" w:rsidP="00155D09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gramStart"/>
            <w:r w:rsidRPr="008134D7">
              <w:rPr>
                <w:rFonts w:eastAsia="Times New Roman" w:cs="Times New Roman"/>
                <w:b/>
                <w:bCs/>
                <w:color w:val="000000"/>
                <w:szCs w:val="24"/>
              </w:rPr>
              <w:t>p</w:t>
            </w:r>
            <w:proofErr w:type="gramEnd"/>
            <w:r w:rsidRPr="008134D7">
              <w:rPr>
                <w:rFonts w:eastAsia="Times New Roman" w:cs="Times New Roman"/>
                <w:b/>
                <w:bCs/>
                <w:color w:val="000000"/>
                <w:szCs w:val="24"/>
              </w:rPr>
              <w:t>-value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8692C" w14:textId="77777777" w:rsidR="00F030AA" w:rsidRPr="008134D7" w:rsidRDefault="00F030AA" w:rsidP="00155D09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gramStart"/>
            <w:r w:rsidRPr="008134D7">
              <w:rPr>
                <w:rFonts w:eastAsia="Times New Roman" w:cs="Times New Roman"/>
                <w:b/>
                <w:bCs/>
                <w:color w:val="000000"/>
                <w:szCs w:val="24"/>
              </w:rPr>
              <w:t>d</w:t>
            </w:r>
            <w:proofErr w:type="gramEnd"/>
          </w:p>
        </w:tc>
      </w:tr>
      <w:tr w:rsidR="00F030AA" w:rsidRPr="008134D7" w14:paraId="34FF8852" w14:textId="77777777" w:rsidTr="00155D09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C17C59" w14:textId="77777777" w:rsidR="00F030AA" w:rsidRPr="00372C62" w:rsidRDefault="00F030AA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372C62">
              <w:rPr>
                <w:rFonts w:eastAsia="Times New Roman" w:cs="Times New Roman"/>
                <w:color w:val="000000"/>
                <w:szCs w:val="24"/>
              </w:rPr>
              <w:t>EU vs E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CC3E58" w14:textId="77777777" w:rsidR="00F030AA" w:rsidRPr="008134D7" w:rsidRDefault="00F030AA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</w:rPr>
              <w:t>0.1 (0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8091E8" w14:textId="77777777" w:rsidR="00F030AA" w:rsidRPr="008134D7" w:rsidRDefault="00F030AA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</w:rPr>
              <w:t>0.8 (1.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6A4641" w14:textId="77777777" w:rsidR="00F030AA" w:rsidRPr="00372C62" w:rsidRDefault="00F030AA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372C62">
              <w:rPr>
                <w:rFonts w:eastAsia="Times New Roman" w:cs="Times New Roman"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372C62">
              <w:rPr>
                <w:rFonts w:eastAsia="Times New Roman" w:cs="Times New Roman"/>
                <w:color w:val="000000"/>
                <w:szCs w:val="24"/>
              </w:rPr>
              <w:t>09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15DE56" w14:textId="77777777" w:rsidR="00F030AA" w:rsidRPr="008134D7" w:rsidRDefault="00F030AA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68</w:t>
            </w:r>
          </w:p>
        </w:tc>
      </w:tr>
      <w:tr w:rsidR="00F030AA" w:rsidRPr="008134D7" w14:paraId="70C01BD2" w14:textId="77777777" w:rsidTr="00155D09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1D8E07" w14:textId="77777777" w:rsidR="00F030AA" w:rsidRPr="00372C62" w:rsidRDefault="00F030AA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372C62">
              <w:rPr>
                <w:rFonts w:eastAsia="Times New Roman" w:cs="Times New Roman"/>
                <w:color w:val="000000"/>
                <w:szCs w:val="24"/>
              </w:rPr>
              <w:t>EU vs D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DE6D05" w14:textId="77777777" w:rsidR="00F030AA" w:rsidRPr="00747545" w:rsidRDefault="00F030AA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747545">
              <w:rPr>
                <w:rFonts w:cs="Times New Roman"/>
              </w:rPr>
              <w:t>0.1 (0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0947C8" w14:textId="77777777" w:rsidR="00F030AA" w:rsidRPr="00747545" w:rsidRDefault="00F030AA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747545">
              <w:rPr>
                <w:rFonts w:cs="Times New Roman"/>
              </w:rPr>
              <w:t>0.6 (1.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13C44E" w14:textId="77777777" w:rsidR="00F030AA" w:rsidRPr="00372C62" w:rsidRDefault="00F030AA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372C62">
              <w:rPr>
                <w:rFonts w:eastAsia="Times New Roman" w:cs="Times New Roman"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372C62">
              <w:rPr>
                <w:rFonts w:eastAsia="Times New Roman" w:cs="Times New Roman"/>
                <w:color w:val="000000"/>
                <w:szCs w:val="24"/>
              </w:rPr>
              <w:t>29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5EDFE5" w14:textId="77777777" w:rsidR="00F030AA" w:rsidRPr="008134D7" w:rsidRDefault="00F030AA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43</w:t>
            </w:r>
          </w:p>
        </w:tc>
      </w:tr>
      <w:tr w:rsidR="00F030AA" w:rsidRPr="008134D7" w14:paraId="501478DD" w14:textId="77777777" w:rsidTr="00155D09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F83A02" w14:textId="77777777" w:rsidR="00F030AA" w:rsidRPr="00372C62" w:rsidRDefault="00F030AA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372C62">
              <w:rPr>
                <w:rFonts w:eastAsia="Times New Roman" w:cs="Times New Roman"/>
                <w:color w:val="000000"/>
                <w:szCs w:val="24"/>
              </w:rPr>
              <w:t xml:space="preserve">EU vs </w:t>
            </w:r>
            <w:r w:rsidRPr="00747545">
              <w:rPr>
                <w:rFonts w:eastAsia="Times New Roman" w:cs="Times New Roman"/>
                <w:color w:val="000000"/>
                <w:szCs w:val="24"/>
              </w:rPr>
              <w:t>DU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D615CD" w14:textId="77777777" w:rsidR="00F030AA" w:rsidRPr="00747545" w:rsidRDefault="00F030AA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747545">
              <w:rPr>
                <w:rFonts w:cs="Times New Roman"/>
              </w:rPr>
              <w:t>0.1 (0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0F205A" w14:textId="77777777" w:rsidR="00F030AA" w:rsidRPr="00747545" w:rsidRDefault="00F030AA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747545">
              <w:rPr>
                <w:rFonts w:cs="Times New Roman"/>
              </w:rPr>
              <w:t>0.5 (0.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591675" w14:textId="77777777" w:rsidR="00F030AA" w:rsidRPr="00372C62" w:rsidRDefault="00F030AA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372C62">
              <w:rPr>
                <w:rFonts w:eastAsia="Times New Roman" w:cs="Times New Roman"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372C62">
              <w:rPr>
                <w:rFonts w:eastAsia="Times New Roman" w:cs="Times New Roman"/>
                <w:color w:val="000000"/>
                <w:szCs w:val="24"/>
              </w:rPr>
              <w:t>57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BF4058" w14:textId="77777777" w:rsidR="00F030AA" w:rsidRPr="008134D7" w:rsidRDefault="00F030AA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57</w:t>
            </w:r>
          </w:p>
        </w:tc>
      </w:tr>
      <w:tr w:rsidR="00F030AA" w:rsidRPr="008134D7" w14:paraId="7D9F1170" w14:textId="77777777" w:rsidTr="00155D09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6D8ABB" w14:textId="77777777" w:rsidR="00F030AA" w:rsidRPr="00372C62" w:rsidRDefault="00F030AA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372C62">
              <w:rPr>
                <w:rFonts w:eastAsia="Times New Roman" w:cs="Times New Roman"/>
                <w:color w:val="000000"/>
                <w:szCs w:val="24"/>
              </w:rPr>
              <w:t xml:space="preserve">EU vs </w:t>
            </w:r>
            <w:r>
              <w:rPr>
                <w:rFonts w:eastAsia="Times New Roman" w:cs="Times New Roman"/>
                <w:color w:val="000000"/>
                <w:szCs w:val="24"/>
              </w:rPr>
              <w:t>H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6FF69C" w14:textId="77777777" w:rsidR="00F030AA" w:rsidRPr="00747545" w:rsidRDefault="00F030AA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747545">
              <w:rPr>
                <w:rFonts w:cs="Times New Roman"/>
              </w:rPr>
              <w:t>0.1 (0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548DDF" w14:textId="77777777" w:rsidR="00F030AA" w:rsidRPr="00747545" w:rsidRDefault="00F030AA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747545">
              <w:rPr>
                <w:rFonts w:cs="Times New Roman"/>
              </w:rPr>
              <w:t>0.1 (0.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D37D9F" w14:textId="77777777" w:rsidR="00F030AA" w:rsidRPr="00372C62" w:rsidRDefault="00F030AA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372C62">
              <w:rPr>
                <w:rFonts w:eastAsia="Times New Roman" w:cs="Times New Roman"/>
                <w:color w:val="000000"/>
                <w:szCs w:val="24"/>
              </w:rPr>
              <w:t>1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372C62">
              <w:rPr>
                <w:rFonts w:eastAsia="Times New Roman" w:cs="Times New Roman"/>
                <w:color w:val="000000"/>
                <w:szCs w:val="24"/>
              </w:rPr>
              <w:t>00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874641" w14:textId="77777777" w:rsidR="00F030AA" w:rsidRPr="008134D7" w:rsidRDefault="00F030AA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45</w:t>
            </w:r>
          </w:p>
        </w:tc>
      </w:tr>
      <w:tr w:rsidR="00F030AA" w:rsidRPr="008134D7" w14:paraId="64469806" w14:textId="77777777" w:rsidTr="00155D09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6CF01E" w14:textId="77777777" w:rsidR="00F030AA" w:rsidRPr="00372C62" w:rsidRDefault="00F030AA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HC</w:t>
            </w:r>
            <w:r w:rsidRPr="00372C62">
              <w:rPr>
                <w:rFonts w:eastAsia="Times New Roman" w:cs="Times New Roman"/>
                <w:color w:val="000000"/>
                <w:szCs w:val="24"/>
              </w:rPr>
              <w:t xml:space="preserve"> vs E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44A79C" w14:textId="77777777" w:rsidR="00F030AA" w:rsidRPr="00747545" w:rsidRDefault="00F030AA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747545">
              <w:rPr>
                <w:rFonts w:cs="Times New Roman"/>
              </w:rPr>
              <w:t>0.1 (0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DED70E" w14:textId="77777777" w:rsidR="00F030AA" w:rsidRPr="00747545" w:rsidRDefault="00F030AA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747545">
              <w:rPr>
                <w:rFonts w:cs="Times New Roman"/>
              </w:rPr>
              <w:t>0.8 (1.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ECDD38" w14:textId="77777777" w:rsidR="00F030AA" w:rsidRPr="00372C62" w:rsidRDefault="00F030AA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372C62">
              <w:rPr>
                <w:rFonts w:eastAsia="Times New Roman" w:cs="Times New Roman"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372C62">
              <w:rPr>
                <w:rFonts w:eastAsia="Times New Roman" w:cs="Times New Roman"/>
                <w:color w:val="000000"/>
                <w:szCs w:val="24"/>
              </w:rPr>
              <w:t>05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EFA2D4" w14:textId="77777777" w:rsidR="00F030AA" w:rsidRPr="008134D7" w:rsidRDefault="00F030AA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67</w:t>
            </w:r>
          </w:p>
        </w:tc>
      </w:tr>
      <w:tr w:rsidR="00F030AA" w:rsidRPr="00041A7A" w14:paraId="46D70252" w14:textId="77777777" w:rsidTr="00155D09">
        <w:trPr>
          <w:trHeight w:val="315"/>
        </w:trPr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43056F" w14:textId="77777777" w:rsidR="00F030AA" w:rsidRPr="00372C62" w:rsidRDefault="00F030AA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HC</w:t>
            </w:r>
            <w:r w:rsidRPr="00372C62">
              <w:rPr>
                <w:rFonts w:eastAsia="Times New Roman" w:cs="Times New Roman"/>
                <w:color w:val="000000"/>
                <w:szCs w:val="24"/>
              </w:rPr>
              <w:t xml:space="preserve"> vs D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343257" w14:textId="77777777" w:rsidR="00F030AA" w:rsidRPr="00747545" w:rsidRDefault="00F030AA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747545">
              <w:rPr>
                <w:rFonts w:cs="Times New Roman"/>
              </w:rPr>
              <w:t>0.1 (0.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7C043C" w14:textId="77777777" w:rsidR="00F030AA" w:rsidRPr="00747545" w:rsidRDefault="00F030AA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747545">
              <w:rPr>
                <w:rFonts w:cs="Times New Roman"/>
              </w:rPr>
              <w:t>0.6 (1.6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BB26FF" w14:textId="77777777" w:rsidR="00F030AA" w:rsidRPr="00372C62" w:rsidRDefault="00F030AA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372C62">
              <w:rPr>
                <w:rFonts w:eastAsia="Times New Roman" w:cs="Times New Roman"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372C62">
              <w:rPr>
                <w:rFonts w:eastAsia="Times New Roman" w:cs="Times New Roman"/>
                <w:color w:val="000000"/>
                <w:szCs w:val="24"/>
              </w:rPr>
              <w:t>207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D3DD20" w14:textId="77777777" w:rsidR="00F030AA" w:rsidRPr="008134D7" w:rsidRDefault="00F030AA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42</w:t>
            </w:r>
          </w:p>
        </w:tc>
      </w:tr>
      <w:tr w:rsidR="00F030AA" w:rsidRPr="00041A7A" w14:paraId="58DEEADF" w14:textId="77777777" w:rsidTr="00155D09">
        <w:trPr>
          <w:trHeight w:val="315"/>
        </w:trPr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80DAA2" w14:textId="77777777" w:rsidR="00F030AA" w:rsidRPr="00372C62" w:rsidRDefault="00F030AA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HC</w:t>
            </w:r>
            <w:r w:rsidRPr="00372C62">
              <w:rPr>
                <w:rFonts w:eastAsia="Times New Roman" w:cs="Times New Roman"/>
                <w:color w:val="000000"/>
                <w:szCs w:val="24"/>
              </w:rPr>
              <w:t xml:space="preserve"> vs DU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504056" w14:textId="77777777" w:rsidR="00F030AA" w:rsidRPr="00747545" w:rsidRDefault="00F030AA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747545">
              <w:rPr>
                <w:rFonts w:cs="Times New Roman"/>
              </w:rPr>
              <w:t>0.1 (0.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C0E1A9" w14:textId="77777777" w:rsidR="00F030AA" w:rsidRPr="00747545" w:rsidRDefault="00F030AA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747545">
              <w:rPr>
                <w:rFonts w:cs="Times New Roman"/>
              </w:rPr>
              <w:t>0.5 (0.9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9DCFA1" w14:textId="77777777" w:rsidR="00F030AA" w:rsidRPr="00372C62" w:rsidRDefault="00F030AA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372C62">
              <w:rPr>
                <w:rFonts w:eastAsia="Times New Roman" w:cs="Times New Roman"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372C62">
              <w:rPr>
                <w:rFonts w:eastAsia="Times New Roman" w:cs="Times New Roman"/>
                <w:color w:val="000000"/>
                <w:szCs w:val="24"/>
              </w:rPr>
              <w:t>482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335F62" w14:textId="77777777" w:rsidR="00F030AA" w:rsidRPr="00041A7A" w:rsidRDefault="00F030AA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55</w:t>
            </w:r>
          </w:p>
        </w:tc>
      </w:tr>
      <w:tr w:rsidR="00F030AA" w:rsidRPr="00041A7A" w14:paraId="35681A4A" w14:textId="77777777" w:rsidTr="00155D09">
        <w:trPr>
          <w:trHeight w:val="315"/>
        </w:trPr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E556A8" w14:textId="77777777" w:rsidR="00F030AA" w:rsidRPr="00372C62" w:rsidRDefault="00F030AA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372C62">
              <w:rPr>
                <w:rFonts w:eastAsia="Times New Roman" w:cs="Times New Roman"/>
                <w:color w:val="000000"/>
                <w:szCs w:val="24"/>
              </w:rPr>
              <w:t>DU vs E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3A6F94" w14:textId="77777777" w:rsidR="00F030AA" w:rsidRPr="00747545" w:rsidRDefault="00F030AA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747545">
              <w:rPr>
                <w:rFonts w:cs="Times New Roman"/>
              </w:rPr>
              <w:t>0.5 (0.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D7670C" w14:textId="77777777" w:rsidR="00F030AA" w:rsidRPr="00747545" w:rsidRDefault="00F030AA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747545">
              <w:rPr>
                <w:rFonts w:cs="Times New Roman"/>
              </w:rPr>
              <w:t>0.8 (1.4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98E883" w14:textId="77777777" w:rsidR="00F030AA" w:rsidRPr="00372C62" w:rsidRDefault="00F030AA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372C62">
              <w:rPr>
                <w:rFonts w:eastAsia="Times New Roman" w:cs="Times New Roman"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372C62">
              <w:rPr>
                <w:rFonts w:eastAsia="Times New Roman" w:cs="Times New Roman"/>
                <w:color w:val="000000"/>
                <w:szCs w:val="24"/>
              </w:rPr>
              <w:t>822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1CC96C" w14:textId="77777777" w:rsidR="00F030AA" w:rsidRPr="00041A7A" w:rsidRDefault="00F030AA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25</w:t>
            </w:r>
          </w:p>
        </w:tc>
      </w:tr>
      <w:tr w:rsidR="00F030AA" w:rsidRPr="00041A7A" w14:paraId="40813147" w14:textId="77777777" w:rsidTr="00155D09">
        <w:trPr>
          <w:trHeight w:val="315"/>
        </w:trPr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C54B7E" w14:textId="77777777" w:rsidR="00F030AA" w:rsidRPr="00372C62" w:rsidRDefault="00F030AA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372C62">
              <w:rPr>
                <w:rFonts w:eastAsia="Times New Roman" w:cs="Times New Roman"/>
                <w:color w:val="000000"/>
                <w:szCs w:val="24"/>
              </w:rPr>
              <w:t>DU vs D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EE0CF9" w14:textId="77777777" w:rsidR="00F030AA" w:rsidRPr="00747545" w:rsidRDefault="00F030AA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747545">
              <w:rPr>
                <w:rFonts w:cs="Times New Roman"/>
              </w:rPr>
              <w:t>0.5 (0.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746B06" w14:textId="77777777" w:rsidR="00F030AA" w:rsidRPr="00747545" w:rsidRDefault="00F030AA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747545">
              <w:rPr>
                <w:rFonts w:cs="Times New Roman"/>
              </w:rPr>
              <w:t>0.6 (1.6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3A925B" w14:textId="77777777" w:rsidR="00F030AA" w:rsidRPr="00372C62" w:rsidRDefault="00F030AA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372C62">
              <w:rPr>
                <w:rFonts w:eastAsia="Times New Roman" w:cs="Times New Roman"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372C62">
              <w:rPr>
                <w:rFonts w:eastAsia="Times New Roman" w:cs="Times New Roman"/>
                <w:color w:val="000000"/>
                <w:szCs w:val="24"/>
              </w:rPr>
              <w:t>99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0D8A58" w14:textId="77777777" w:rsidR="00F030AA" w:rsidRPr="00041A7A" w:rsidRDefault="00F030AA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08</w:t>
            </w:r>
          </w:p>
        </w:tc>
      </w:tr>
      <w:tr w:rsidR="00F030AA" w:rsidRPr="00041A7A" w14:paraId="3B7E4AD0" w14:textId="77777777" w:rsidTr="00155D09">
        <w:trPr>
          <w:trHeight w:val="315"/>
        </w:trPr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4C4C6E" w14:textId="77777777" w:rsidR="00F030AA" w:rsidRPr="00372C62" w:rsidRDefault="00F030AA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372C62">
              <w:rPr>
                <w:rFonts w:eastAsia="Times New Roman" w:cs="Times New Roman"/>
                <w:color w:val="000000"/>
                <w:szCs w:val="24"/>
              </w:rPr>
              <w:t>DB vs E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1CF76C" w14:textId="77777777" w:rsidR="00F030AA" w:rsidRPr="00747545" w:rsidRDefault="00F030AA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747545">
              <w:rPr>
                <w:rFonts w:cs="Times New Roman"/>
              </w:rPr>
              <w:t>0.6 (1.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4CAD72" w14:textId="77777777" w:rsidR="00F030AA" w:rsidRPr="00747545" w:rsidRDefault="00F030AA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747545">
              <w:rPr>
                <w:rFonts w:cs="Times New Roman"/>
              </w:rPr>
              <w:t>0.8 (1.4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A6C5A1" w14:textId="77777777" w:rsidR="00F030AA" w:rsidRPr="00372C62" w:rsidRDefault="00F030AA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372C62">
              <w:rPr>
                <w:rFonts w:eastAsia="Times New Roman" w:cs="Times New Roman"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372C62">
              <w:rPr>
                <w:rFonts w:eastAsia="Times New Roman" w:cs="Times New Roman"/>
                <w:color w:val="000000"/>
                <w:szCs w:val="24"/>
              </w:rPr>
              <w:t>973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F89BCF" w14:textId="77777777" w:rsidR="00F030AA" w:rsidRPr="00041A7A" w:rsidRDefault="00F030AA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13</w:t>
            </w:r>
          </w:p>
        </w:tc>
      </w:tr>
    </w:tbl>
    <w:p w14:paraId="2785684E" w14:textId="77777777" w:rsidR="00951D84" w:rsidRDefault="00951D84"/>
    <w:sectPr w:rsidR="00951D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0AA"/>
    <w:rsid w:val="00951D84"/>
    <w:rsid w:val="00A82004"/>
    <w:rsid w:val="00F03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F2A8B5"/>
  <w15:chartTrackingRefBased/>
  <w15:docId w15:val="{AF11CABF-26EA-4155-8392-1D7717FE0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30AA"/>
    <w:pPr>
      <w:spacing w:after="0" w:line="240" w:lineRule="auto"/>
    </w:pPr>
    <w:rPr>
      <w:rFonts w:ascii="Times New Roman" w:hAnsi="Times New Roman"/>
      <w:sz w:val="24"/>
      <w:szCs w:val="20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Code"/>
    <w:basedOn w:val="Normal"/>
    <w:link w:val="ListParagraphChar"/>
    <w:uiPriority w:val="34"/>
    <w:qFormat/>
    <w:rsid w:val="00F030AA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2"/>
      <w:szCs w:val="22"/>
      <w:lang w:eastAsia="en-US"/>
    </w:rPr>
  </w:style>
  <w:style w:type="character" w:customStyle="1" w:styleId="ListParagraphChar">
    <w:name w:val="List Paragraph Char"/>
    <w:aliases w:val="Code Char"/>
    <w:link w:val="ListParagraph"/>
    <w:uiPriority w:val="34"/>
    <w:locked/>
    <w:rsid w:val="00F030AA"/>
    <w:rPr>
      <w:rFonts w:ascii="Calibri" w:eastAsia="Calibri" w:hAnsi="Calibri" w:cs="Times New Roman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701</Characters>
  <Application>Microsoft Office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05T16:25:00Z</dcterms:created>
  <dcterms:modified xsi:type="dcterms:W3CDTF">2020-08-05T16:25:00Z</dcterms:modified>
</cp:coreProperties>
</file>